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360" w:hanging="0"/>
        <w:rPr/>
      </w:pPr>
      <w:r>
        <w:rPr/>
        <w:t>Mapping of included studies</w:t>
      </w:r>
    </w:p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410"/>
        <w:gridCol w:w="1276"/>
        <w:gridCol w:w="1134"/>
        <w:gridCol w:w="1559"/>
        <w:gridCol w:w="1560"/>
        <w:gridCol w:w="1559"/>
        <w:gridCol w:w="992"/>
        <w:gridCol w:w="1418"/>
        <w:gridCol w:w="1559"/>
      </w:tblGrid>
      <w:tr>
        <w:trPr>
          <w:trHeight w:val="424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 number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of the articl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ticle referenc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rnal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rst author affiliation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laborator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ding agency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E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</w:tr>
      <w:tr>
        <w:trPr>
          <w:trHeight w:val="871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-specif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ram-specific</w:t>
            </w:r>
          </w:p>
        </w:tc>
      </w:tr>
      <w:tr>
        <w:trPr>
          <w:trHeight w:val="314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-effectiveness and user characteristics of clinic based services for the treatment of diarrhea: a case study in Banglades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ton S. 19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cience and Medici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versity of Toronto, Canada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DR,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mention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ohe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-effectiveness analysis of family planning programs in rural Bangladesh: Evidence from Matl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mons GB. 19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ies in Family Planning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Michigan, US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DR,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mention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planning programs</w:t>
            </w:r>
          </w:p>
        </w:tc>
      </w:tr>
      <w:tr>
        <w:trPr>
          <w:trHeight w:val="92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 effectiveness treatment for severely malnourished children: what is the best approach?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hworth A. 19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Policy and Plann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HTM, UK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HT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e the children Fund, U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-patient management       </w:t>
            </w:r>
          </w:p>
        </w:tc>
      </w:tr>
      <w:tr>
        <w:trPr>
          <w:trHeight w:val="32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- Effectiveness of Family Planning and Maternal Health Service Delivery Strategies in Rural Banglades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in A. 19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 J Health Planning and Management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R University Research Corporation, US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DR,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l &amp; Melinda Gates Found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-MHS</w:t>
            </w:r>
          </w:p>
        </w:tc>
      </w:tr>
      <w:tr>
        <w:trPr>
          <w:trHeight w:val="32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study of the cost effectiveness  of selective health interventions for the control of intestinal parasites in rural Banglades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ylor M. 19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  Parasitolo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Cambridge, UK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haka University                         IEDCR, Dhaka                                 WHO, Dhaka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ld Bank Consorti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lth interventions for parasites control </w:t>
            </w:r>
          </w:p>
        </w:tc>
      </w:tr>
      <w:tr>
        <w:trPr>
          <w:trHeight w:val="32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 economic appraisal of alternative strategies for the delivery of MCH-FP services in urban Dhaka, Bangladesh.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th S. 200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 J Health Planning Management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DR,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H-FP services</w:t>
            </w:r>
          </w:p>
        </w:tc>
      </w:tr>
      <w:tr>
        <w:trPr>
          <w:trHeight w:val="93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 Effectiveness of community health workers in tuberculosis control in Banglades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m MA. 20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leting of WH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C, Bangladesh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Tokyo;                    RIT Japan;                                        LSHT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akawa Health Foundation,                                     RIT Japan,                                           BRA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B control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5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efficiency of government and non-government organizations in implementing a nutrition intervention program – a case study from Banglades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n MM. 20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lic Health Nutri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lane University School of Public Health, New Orleans, LA, US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DDR,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artment for International Development (UK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tion intervention program</w:t>
            </w:r>
          </w:p>
        </w:tc>
      </w:tr>
      <w:tr>
        <w:trPr>
          <w:trHeight w:val="32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ost effectiveness of health education in improving knowledge and awareness about intestinal parasite in rural Banglades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ylor M. 20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nomics and Human Biolog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Cambridge, UK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PHN, Dhaka                                  University                         IEDCR,                                WHO, Dhaka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ld Bank Consorti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 and awareness about parasite</w:t>
            </w:r>
          </w:p>
        </w:tc>
      </w:tr>
      <w:tr>
        <w:trPr>
          <w:trHeight w:val="32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ing the cost-effectiveness of a national health communication program in rural Banglades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chinson P. 20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urnal of Health Communic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lane University, US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CP, Banglades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mention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cation program</w:t>
            </w:r>
          </w:p>
        </w:tc>
      </w:tr>
      <w:tr>
        <w:trPr>
          <w:trHeight w:val="32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 economic evaluation of thermos table vaccines in Cambodia, Ghana and Banglades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in A. 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ccin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TH, USA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mention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ccine products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3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hematical Models of Cervical Cancer Prevention in the Asia Pacific Reg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ie S. 20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vard SPH, US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vard, USA</w:t>
            </w:r>
          </w:p>
          <w:p>
            <w:pPr>
              <w:pStyle w:val="Normal"/>
              <w:spacing w:lineRule="auto" w:line="480" w:before="0" w:after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DP, Spain</w:t>
            </w:r>
          </w:p>
          <w:p>
            <w:pPr>
              <w:pStyle w:val="Normal"/>
              <w:spacing w:lineRule="auto" w:line="480" w:before="0" w:after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, US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oi Medical University, Vietna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l and Melinda Gates Found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ccination &amp; screening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2:21:00Z</dcterms:created>
  <dc:creator>uqmhoqu1</dc:creator>
  <dc:description/>
  <cp:keywords/>
  <dc:language>en-US</dc:language>
  <cp:lastModifiedBy>uqmhoqu1</cp:lastModifiedBy>
  <dcterms:modified xsi:type="dcterms:W3CDTF">2011-06-28T03:11:00Z</dcterms:modified>
  <cp:revision>11</cp:revision>
  <dc:subject/>
  <dc:title/>
</cp:coreProperties>
</file>